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5. Association results of the case-control analyses for the top 5 replication patterns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1"/>
        <w:gridCol w:w="1276"/>
        <w:gridCol w:w="1418"/>
        <w:gridCol w:w="1275"/>
        <w:gridCol w:w="2268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I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_cas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G/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_control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G/g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dds ratio [.95 CI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#12978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ED vs. control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7/15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1/259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.937e-1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.107 [2.735-6.04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nonE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45/24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1/25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97 [0.788-1.26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82/26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1/25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78 [0.943-1.47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#62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SP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6/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8/25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686e-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195 [2.220-4.523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nonSP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3/2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8/25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00 [0.709-1.14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79/26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58/25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03 [0.885-1.376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#</w:t>
            </w: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1268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AP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5/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8/25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.637e-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356 [1.695-3.23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nonAP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44/23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8/25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47 [0.599-0.930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9/2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8/25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20 [0.752-1.127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#1298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E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0/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9/2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872e-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372 [2.287-4.876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nonE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85/24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9/2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63 [0.782-1.185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25/26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99/2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02 [0.904-1.345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de-DE"/>
              </w:rPr>
              <w:t>#62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SP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6/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4/25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.844e-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071 [2.137-4.342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_nonSP vs. contr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5/24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4/25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79 [0.694-1.110]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D vs. control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81/265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4/258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2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073 [0.863-1.335]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The statistics are based on chi-squared tests on contingency tables. The analyses have been performed using all patients and all controls across the three samples: GAIN, TGEN, and BoMa. Abbreviations: G = genotype pattern present; g = genotype pattern not present; BD = bipolar disorder; ED = ‘eating disorder’; SP = ‘simple phobia’; AP = ‘agoraphobia’; CI = confidence interval; BD_ED represents the supgroup of BD patients that have a comorbid eating disorder, while BD_nonED represents the complementary subgroup without ED. This applies accordingly to all other supgroups.</w:t>
      </w:r>
    </w:p>
    <w:p>
      <w:pPr>
        <w:pStyle w:val="Normal"/>
        <w:spacing w:before="0" w:after="20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2:39:00Z</dcterms:created>
  <dc:creator>Rene Breuer</dc:creator>
  <dc:description/>
  <cp:keywords/>
  <dc:language>en-US</dc:language>
  <cp:lastModifiedBy>Rene Breuer</cp:lastModifiedBy>
  <dcterms:modified xsi:type="dcterms:W3CDTF">2013-02-18T21:53:00Z</dcterms:modified>
  <cp:revision>3</cp:revision>
  <dc:subject/>
  <dc:title/>
</cp:coreProperties>
</file>